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211B7" w14:textId="77777777" w:rsidR="00E44083" w:rsidRPr="00E44083" w:rsidRDefault="00E44083" w:rsidP="00E44083">
      <w:pPr>
        <w:widowControl/>
        <w:rPr>
          <w:rFonts w:ascii="Times New Roman" w:hAnsi="Times New Roman" w:hint="eastAsia"/>
          <w:sz w:val="24"/>
          <w:szCs w:val="24"/>
        </w:rPr>
      </w:pPr>
      <w:r w:rsidRPr="00E44083">
        <w:rPr>
          <w:rFonts w:ascii="Times New Roman" w:hAnsi="Times New Roman"/>
          <w:sz w:val="24"/>
          <w:szCs w:val="24"/>
        </w:rPr>
        <w:t xml:space="preserve">Table S2 </w:t>
      </w:r>
    </w:p>
    <w:p w14:paraId="3D33EB2E" w14:textId="5D3A97BE" w:rsidR="00E44083" w:rsidRPr="00E44083" w:rsidRDefault="00E44083" w:rsidP="00E44083">
      <w:pPr>
        <w:widowControl/>
        <w:rPr>
          <w:rFonts w:ascii="Times New Roman" w:hAnsi="Times New Roman" w:hint="eastAsia"/>
          <w:sz w:val="24"/>
          <w:szCs w:val="24"/>
        </w:rPr>
      </w:pPr>
      <w:r w:rsidRPr="00E44083">
        <w:rPr>
          <w:rFonts w:ascii="Times New Roman" w:hAnsi="Times New Roman"/>
          <w:sz w:val="24"/>
          <w:szCs w:val="24"/>
        </w:rPr>
        <w:t>Immunohistochemical staining revealed alterations in protein expression in the rat prefrontal cortex following sub-chronic (1 week) and chronic (4 week) treatment with APDs.</w:t>
      </w:r>
    </w:p>
    <w:tbl>
      <w:tblPr>
        <w:tblW w:w="96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260"/>
        <w:gridCol w:w="1420"/>
        <w:gridCol w:w="1098"/>
        <w:gridCol w:w="1382"/>
        <w:gridCol w:w="260"/>
        <w:gridCol w:w="1420"/>
        <w:gridCol w:w="1098"/>
        <w:gridCol w:w="1382"/>
      </w:tblGrid>
      <w:tr w:rsidR="000B58F4" w:rsidRPr="000B58F4" w14:paraId="0F330C5A" w14:textId="77777777" w:rsidTr="000B58F4">
        <w:trPr>
          <w:trHeight w:val="4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94F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F61A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2B73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1-Week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2C0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9D87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4-Week</w:t>
            </w:r>
          </w:p>
        </w:tc>
      </w:tr>
      <w:tr w:rsidR="000B58F4" w:rsidRPr="000B58F4" w14:paraId="0EAE879C" w14:textId="77777777" w:rsidTr="004C49CB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9709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12E7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1191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HA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C602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RI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2EDD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CLO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C2F5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EF6B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HA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C17A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RI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247C" w14:textId="77777777" w:rsidR="000B58F4" w:rsidRPr="000B58F4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8F4">
              <w:rPr>
                <w:rFonts w:ascii="Times New Roman" w:hAnsi="Times New Roman"/>
                <w:sz w:val="24"/>
                <w:szCs w:val="24"/>
              </w:rPr>
              <w:t>CLO</w:t>
            </w:r>
          </w:p>
        </w:tc>
      </w:tr>
      <w:tr w:rsidR="000B58F4" w:rsidRPr="00E44083" w14:paraId="26AD56AC" w14:textId="77777777" w:rsidTr="004C49CB">
        <w:trPr>
          <w:trHeight w:val="4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89527FD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HIST1H4B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D2BF737" w14:textId="77777777" w:rsidR="000B58F4" w:rsidRPr="00E44083" w:rsidRDefault="000B58F4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AB7DECF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AEB7F59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7812C23" w14:textId="6239AD8F" w:rsidR="000B58F4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↓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186F40A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14CD563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BA301D1" w14:textId="77777777" w:rsidR="000B58F4" w:rsidRPr="00E44083" w:rsidRDefault="000B58F4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789A5DF" w14:textId="57B14E72" w:rsidR="000B58F4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↓</w:t>
            </w:r>
          </w:p>
        </w:tc>
      </w:tr>
      <w:tr w:rsidR="000D0B37" w:rsidRPr="00E44083" w14:paraId="61A36BB8" w14:textId="77777777" w:rsidTr="000D0B37">
        <w:trPr>
          <w:trHeight w:val="4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538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E44083">
              <w:rPr>
                <w:rFonts w:ascii="Times New Roman" w:hAnsi="Times New Roman"/>
                <w:sz w:val="24"/>
                <w:szCs w:val="24"/>
              </w:rPr>
              <w:t>HSP8A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326" w14:textId="77777777" w:rsidR="000D0B37" w:rsidRPr="00E44083" w:rsidRDefault="000D0B37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0D1AC" w14:textId="56D9258B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8774B" w14:textId="7BE2E0B0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6560D9" w14:textId="3B7B2ABE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2E2F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A9C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E20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819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bookmarkEnd w:id="0"/>
      <w:tr w:rsidR="000D0B37" w:rsidRPr="00E44083" w14:paraId="4003363B" w14:textId="77777777" w:rsidTr="000D0B37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5686B3A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L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1E67F44" w14:textId="77777777" w:rsidR="000D0B37" w:rsidRPr="00E44083" w:rsidRDefault="000D0B37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22AD1C76" w14:textId="146E7B98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66299CA7" w14:textId="32141A01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656B9EF0" w14:textId="13746F90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CBD4915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34A99A0C" w14:textId="02BF76C8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69879C18" w14:textId="592D8750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127C277A" w14:textId="7ED87FC3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</w:tr>
      <w:tr w:rsidR="000D0B37" w:rsidRPr="00E44083" w14:paraId="043377C7" w14:textId="77777777" w:rsidTr="000D0B37">
        <w:trPr>
          <w:trHeight w:val="4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724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PM1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D486" w14:textId="77777777" w:rsidR="000D0B37" w:rsidRPr="00E44083" w:rsidRDefault="000D0B37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18E75B" w14:textId="1E5DA4B0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05D42" w14:textId="68444F0A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B68697" w14:textId="1C7572D0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1FC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64E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513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038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tr w:rsidR="000D0B37" w:rsidRPr="00E44083" w14:paraId="05E699E7" w14:textId="77777777" w:rsidTr="000D0B37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586C231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PLE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DD4B4C8" w14:textId="77777777" w:rsidR="000D0B37" w:rsidRPr="00E44083" w:rsidRDefault="000D0B37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44283479" w14:textId="1DC83C01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5571DB4D" w14:textId="51040726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0BF6EE8B" w14:textId="1B6FB42A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B2A0E9C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377F2E6B" w14:textId="47F23D2E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25249E1B" w14:textId="53E4BA59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08D2467B" w14:textId="2B24B2AA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</w:tr>
      <w:tr w:rsidR="000D0B37" w:rsidRPr="00E44083" w14:paraId="4E52BC43" w14:textId="77777777" w:rsidTr="000D0B37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F5C0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>VI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C7DB" w14:textId="77777777" w:rsidR="000D0B37" w:rsidRPr="00E44083" w:rsidRDefault="000D0B37" w:rsidP="000B58F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9CED5" w14:textId="55FD87D2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0BD04" w14:textId="01F2116F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FEAD7" w14:textId="14F92E54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1046" w14:textId="77777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083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A22ED" w14:textId="35E8277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A9B3D" w14:textId="5B118776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25565" w14:textId="6B6E0157" w:rsidR="000D0B37" w:rsidRPr="00E44083" w:rsidRDefault="000D0B37" w:rsidP="000B58F4">
            <w:pPr>
              <w:widowControl/>
              <w:jc w:val="center"/>
              <w:rPr>
                <w:rFonts w:ascii="Times New Roman" w:hAnsi="Times New Roman"/>
                <w:b/>
                <w:bCs/>
                <w:sz w:val="32"/>
                <w:szCs w:val="24"/>
              </w:rPr>
            </w:pPr>
            <w:r w:rsidRPr="00E44083">
              <w:rPr>
                <w:rFonts w:ascii="Times New Roman" w:hAnsi="Times New Roman"/>
                <w:b/>
                <w:bCs/>
                <w:sz w:val="32"/>
                <w:szCs w:val="24"/>
              </w:rPr>
              <w:t>↑</w:t>
            </w:r>
          </w:p>
        </w:tc>
      </w:tr>
    </w:tbl>
    <w:p w14:paraId="570D357F" w14:textId="6F6A8E94" w:rsidR="003913C5" w:rsidRPr="00E44083" w:rsidRDefault="000B58F4" w:rsidP="000B58F4">
      <w:pPr>
        <w:rPr>
          <w:rFonts w:ascii="Times New Roman" w:hAnsi="Times New Roman"/>
          <w:bCs/>
          <w:sz w:val="24"/>
          <w:szCs w:val="24"/>
        </w:rPr>
      </w:pPr>
      <w:r w:rsidRPr="00E44083">
        <w:rPr>
          <w:rFonts w:ascii="Times New Roman" w:hAnsi="Times New Roman"/>
          <w:bCs/>
          <w:sz w:val="24"/>
          <w:szCs w:val="24"/>
        </w:rPr>
        <w:t>“</w:t>
      </w:r>
      <w:r w:rsidR="000D0B37" w:rsidRPr="00E44083">
        <w:rPr>
          <w:rFonts w:ascii="Times New Roman" w:hAnsi="Times New Roman"/>
          <w:b/>
          <w:bCs/>
          <w:sz w:val="32"/>
          <w:szCs w:val="24"/>
        </w:rPr>
        <w:t>↑</w:t>
      </w:r>
      <w:r w:rsidRPr="00E44083">
        <w:rPr>
          <w:rFonts w:ascii="Times New Roman" w:hAnsi="Times New Roman"/>
          <w:bCs/>
          <w:sz w:val="24"/>
          <w:szCs w:val="24"/>
        </w:rPr>
        <w:t>”</w:t>
      </w:r>
      <w:r w:rsidR="00120EA7" w:rsidRPr="00E44083">
        <w:rPr>
          <w:rFonts w:ascii="Times New Roman" w:hAnsi="Times New Roman"/>
          <w:bCs/>
          <w:sz w:val="24"/>
          <w:szCs w:val="24"/>
        </w:rPr>
        <w:t xml:space="preserve"> means induction of</w:t>
      </w:r>
      <w:r w:rsidRPr="00E44083">
        <w:rPr>
          <w:rFonts w:ascii="Times New Roman" w:hAnsi="Times New Roman"/>
          <w:bCs/>
          <w:sz w:val="24"/>
          <w:szCs w:val="24"/>
        </w:rPr>
        <w:t xml:space="preserve"> expression compared to control group; “</w:t>
      </w:r>
      <w:r w:rsidR="000D0B37" w:rsidRPr="00E44083">
        <w:rPr>
          <w:rFonts w:ascii="Times New Roman" w:hAnsi="Times New Roman"/>
          <w:b/>
          <w:bCs/>
          <w:sz w:val="32"/>
          <w:szCs w:val="24"/>
        </w:rPr>
        <w:t>↓</w:t>
      </w:r>
      <w:r w:rsidRPr="00E44083">
        <w:rPr>
          <w:rFonts w:ascii="Times New Roman" w:hAnsi="Times New Roman"/>
          <w:bCs/>
          <w:sz w:val="24"/>
          <w:szCs w:val="24"/>
        </w:rPr>
        <w:t>”</w:t>
      </w:r>
      <w:r w:rsidR="00120EA7" w:rsidRPr="00E44083">
        <w:rPr>
          <w:rFonts w:ascii="Times New Roman" w:hAnsi="Times New Roman"/>
          <w:bCs/>
          <w:sz w:val="24"/>
          <w:szCs w:val="24"/>
        </w:rPr>
        <w:t xml:space="preserve"> means reduction of </w:t>
      </w:r>
      <w:r w:rsidRPr="00E44083">
        <w:rPr>
          <w:rFonts w:ascii="Times New Roman" w:hAnsi="Times New Roman"/>
          <w:bCs/>
          <w:sz w:val="24"/>
          <w:szCs w:val="24"/>
        </w:rPr>
        <w:t>expression compared to control group;</w:t>
      </w:r>
      <w:r w:rsidR="00120EA7" w:rsidRPr="00E44083">
        <w:rPr>
          <w:rFonts w:ascii="Times New Roman" w:hAnsi="Times New Roman"/>
          <w:bCs/>
          <w:sz w:val="24"/>
          <w:szCs w:val="24"/>
        </w:rPr>
        <w:t xml:space="preserve"> NC means</w:t>
      </w:r>
      <w:r w:rsidRPr="00E44083">
        <w:rPr>
          <w:rFonts w:ascii="Times New Roman" w:hAnsi="Times New Roman"/>
          <w:bCs/>
          <w:sz w:val="24"/>
          <w:szCs w:val="24"/>
        </w:rPr>
        <w:t xml:space="preserve"> </w:t>
      </w:r>
      <w:r w:rsidR="00120EA7" w:rsidRPr="00E44083">
        <w:rPr>
          <w:rFonts w:ascii="Times New Roman" w:hAnsi="Times New Roman"/>
          <w:bCs/>
          <w:sz w:val="24"/>
          <w:szCs w:val="24"/>
        </w:rPr>
        <w:t>n</w:t>
      </w:r>
      <w:r w:rsidRPr="00E44083">
        <w:rPr>
          <w:rFonts w:ascii="Times New Roman" w:hAnsi="Times New Roman"/>
          <w:bCs/>
          <w:sz w:val="24"/>
          <w:szCs w:val="24"/>
        </w:rPr>
        <w:t xml:space="preserve">o significant </w:t>
      </w:r>
      <w:r w:rsidR="00120EA7" w:rsidRPr="00E44083">
        <w:rPr>
          <w:rFonts w:ascii="Times New Roman" w:hAnsi="Times New Roman"/>
          <w:bCs/>
          <w:sz w:val="24"/>
          <w:szCs w:val="24"/>
        </w:rPr>
        <w:t>c</w:t>
      </w:r>
      <w:r w:rsidRPr="00E44083">
        <w:rPr>
          <w:rFonts w:ascii="Times New Roman" w:hAnsi="Times New Roman"/>
          <w:bCs/>
          <w:sz w:val="24"/>
          <w:szCs w:val="24"/>
        </w:rPr>
        <w:t>hange</w:t>
      </w:r>
      <w:r w:rsidR="00120EA7" w:rsidRPr="00E44083">
        <w:rPr>
          <w:rFonts w:ascii="Times New Roman" w:hAnsi="Times New Roman"/>
          <w:bCs/>
          <w:sz w:val="24"/>
          <w:szCs w:val="24"/>
        </w:rPr>
        <w:t xml:space="preserve"> observed.</w:t>
      </w:r>
    </w:p>
    <w:sectPr w:rsidR="003913C5" w:rsidRPr="00E44083" w:rsidSect="000B58F4">
      <w:pgSz w:w="11900" w:h="16840"/>
      <w:pgMar w:top="1440" w:right="985" w:bottom="1440" w:left="1134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Kaiti SC Regular">
    <w:panose1 w:val="02010600040101010101"/>
    <w:charset w:val="50"/>
    <w:family w:val="auto"/>
    <w:pitch w:val="variable"/>
    <w:sig w:usb0="80000287" w:usb1="280F3C52" w:usb2="00000016" w:usb3="00000000" w:csb0="0004001F" w:csb1="00000000"/>
  </w:font>
  <w:font w:name="Yuanti SC Light">
    <w:panose1 w:val="02010600040101010101"/>
    <w:charset w:val="00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F4"/>
    <w:rsid w:val="000B58F4"/>
    <w:rsid w:val="000D0B37"/>
    <w:rsid w:val="00120EA7"/>
    <w:rsid w:val="001A5AB7"/>
    <w:rsid w:val="003913C5"/>
    <w:rsid w:val="00396C20"/>
    <w:rsid w:val="004C49CB"/>
    <w:rsid w:val="008F41B3"/>
    <w:rsid w:val="009B5A03"/>
    <w:rsid w:val="00CD02E5"/>
    <w:rsid w:val="00E44083"/>
    <w:rsid w:val="00F3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AB5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Kaiti SC Regular" w:hAnsi="Times New Roman" w:cs="Yuanti SC Light"/>
        <w:color w:val="000000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Kaiti SC Regular" w:hAnsi="Times New Roman" w:cs="Yuanti SC Light"/>
        <w:color w:val="000000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-Liang Chen</dc:creator>
  <cp:keywords/>
  <dc:description/>
  <cp:lastModifiedBy>Mao-Liang Chen</cp:lastModifiedBy>
  <cp:revision>6</cp:revision>
  <dcterms:created xsi:type="dcterms:W3CDTF">2017-04-26T08:52:00Z</dcterms:created>
  <dcterms:modified xsi:type="dcterms:W3CDTF">2017-10-20T02:15:00Z</dcterms:modified>
</cp:coreProperties>
</file>